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914A" w14:textId="77777777" w:rsidR="00286E41" w:rsidRPr="00D759FB" w:rsidRDefault="00286E41" w:rsidP="00286E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9112970"/>
      <w:r w:rsidRPr="004233E4">
        <w:rPr>
          <w:rFonts w:ascii="Times New Roman" w:hAnsi="Times New Roman"/>
          <w:bCs/>
          <w:sz w:val="24"/>
          <w:szCs w:val="24"/>
          <w:lang w:val="en-GB"/>
        </w:rPr>
        <w:t>Table S20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in a </w:t>
      </w:r>
      <w:r w:rsidRPr="004233E4">
        <w:rPr>
          <w:rFonts w:ascii="Times New Roman" w:hAnsi="Times New Roman" w:cs="Times New Roman"/>
          <w:sz w:val="24"/>
          <w:szCs w:val="24"/>
          <w:u w:val="single"/>
        </w:rPr>
        <w:t>daycare center</w:t>
      </w:r>
      <w:r w:rsidRPr="004233E4">
        <w:rPr>
          <w:rFonts w:ascii="Times New Roman" w:hAnsi="Times New Roman" w:cs="Times New Roman"/>
          <w:sz w:val="24"/>
          <w:szCs w:val="24"/>
        </w:rPr>
        <w:t xml:space="preserve"> and risk on social behavior by age and informant. </w:t>
      </w:r>
      <w:r w:rsidRPr="00D759FB">
        <w:rPr>
          <w:rFonts w:ascii="Times New Roman" w:hAnsi="Times New Roman" w:cs="Times New Roman"/>
          <w:sz w:val="24"/>
          <w:szCs w:val="24"/>
        </w:rPr>
        <w:t>Unstandardized coefficients from growth curve models.</w:t>
      </w:r>
    </w:p>
    <w:tbl>
      <w:tblPr>
        <w:tblW w:w="136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94"/>
        <w:gridCol w:w="1109"/>
        <w:gridCol w:w="1110"/>
        <w:gridCol w:w="1109"/>
        <w:gridCol w:w="1110"/>
        <w:gridCol w:w="1110"/>
        <w:gridCol w:w="1109"/>
        <w:gridCol w:w="1110"/>
        <w:gridCol w:w="1109"/>
        <w:gridCol w:w="1110"/>
        <w:gridCol w:w="1110"/>
      </w:tblGrid>
      <w:tr w:rsidR="00286E41" w:rsidRPr="00FF7AEA" w14:paraId="486509CF" w14:textId="77777777" w:rsidTr="00DE2B16">
        <w:trPr>
          <w:trHeight w:val="300"/>
        </w:trPr>
        <w:tc>
          <w:tcPr>
            <w:tcW w:w="2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A35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. age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E2A2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4FDE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576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C9A7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4F2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B74C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C2E0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37F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65A9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D6A5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86E41" w:rsidRPr="00FF7AEA" w14:paraId="56CEC4C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36164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007D1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CC1ED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C81A7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ACF4F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3E938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AF70A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82584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81043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8A9D5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C2449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86E41" w:rsidRPr="00FF7AEA" w14:paraId="063C3973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FD14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ED23A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7CBB3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27241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A1656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BAD0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E8ECF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D84F6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6BADD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F8CF2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2FA79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7228C89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A74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411E1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D0C89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6C0F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66358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20358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B1C8A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6B248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66216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1CEAC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6887A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5CD00BF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4282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A5AEE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3366A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5D7E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67A9F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FDFF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6FD6E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94438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F00D5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3D181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D17DB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31395BC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486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AE1B9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66367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446AA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BCEA4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747CA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2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DE40C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67B15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0A2B8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35596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B3791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45DEFC31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35EE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DD7E51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3C990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859F9" w14:textId="77777777" w:rsidR="00286E41" w:rsidRPr="007A5783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C09C4B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38C662" w14:textId="77777777" w:rsidR="00286E41" w:rsidRPr="00921105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1F6EF9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F12A57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F203F4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8E71E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B4384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722EB62D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7DB0D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L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EF5845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BE3CB5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CFC7D4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5F013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0BF189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20134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F8F84B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FE46EF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98138E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D7164A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7EB3A057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FCAF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95D49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AC9C4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412B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7E6519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F9448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C6BDB9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90B3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F3E5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67F49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EFBE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286E41" w:rsidRPr="00FF7AEA" w14:paraId="4B1DD096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B235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8871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D280A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9F3D1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F7B02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2E0B0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6B031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623C3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AD8A1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9741F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CB523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4CC9A93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E4B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6DC1E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B4A61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53AA4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B81FF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AE123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FE255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A83F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D692DF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CD489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55DB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286E41" w:rsidRPr="00FF7AEA" w14:paraId="516466E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C4E6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27998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3A829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B01EC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199051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66276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02ED5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808A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0FE0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2D589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AB4AE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</w:tr>
      <w:tr w:rsidR="00286E41" w:rsidRPr="00FF7AEA" w14:paraId="0C77A387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CCFC4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F7A88E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0A2B39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9092B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7A5783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5179FB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C17755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921105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0C0053" w14:textId="77777777" w:rsidR="00286E41" w:rsidRPr="00CB42C7" w:rsidRDefault="00286E41" w:rsidP="00DE2B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754126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7A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513636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95C3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7325A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 s.</w:t>
            </w:r>
          </w:p>
        </w:tc>
      </w:tr>
      <w:tr w:rsidR="00286E41" w:rsidRPr="00FF7AEA" w14:paraId="27C0531E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C9264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AC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13CDEFB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E71563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D05013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40CDCF9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C85FA3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DC43C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F210DA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2146EE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4F0054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706B7A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10BB693C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6A6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9B0C3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2F7E6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12188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2DEE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6E669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626F85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D11C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804F5F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71B2F3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EADA0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6A41770A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0CDB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ggressive externalizing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15BD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4D504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0E6F77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D70BCF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ECED7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-0.0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5F1CA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DB7A3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EBEB9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B8E8DF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CAB2F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4E50B57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A06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D symptoms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95C31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69399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25A14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D6620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C235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65137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A9983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40A4AF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FAA46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82645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45CF7F84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C890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and depression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70FB7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b = 0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C55E1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77B6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B69A2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45962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9F106B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5AB12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C08EFA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2C7"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 s.</w:t>
            </w:r>
            <w:r w:rsidRPr="00CB42C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3A0AED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C1F48C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6E41" w:rsidRPr="00FF7AEA" w14:paraId="6F689B29" w14:textId="77777777" w:rsidTr="00DE2B16">
        <w:trPr>
          <w:trHeight w:val="300"/>
        </w:trPr>
        <w:tc>
          <w:tcPr>
            <w:tcW w:w="25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5BD0EE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ocial behavior*Ris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B1C78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FF18C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526C6A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5EF35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868FC9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46C917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9D649A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93B57" w14:textId="77777777" w:rsidR="00286E41" w:rsidRPr="00CB42C7" w:rsidRDefault="00286E41" w:rsidP="00DE2B16">
            <w:pPr>
              <w:spacing w:after="0" w:line="240" w:lineRule="auto"/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Style w:val="notranslate"/>
                <w:rFonts w:ascii="Times New Roman" w:hAnsi="Times New Roman" w:cs="Times New Roman"/>
                <w:sz w:val="20"/>
                <w:szCs w:val="20"/>
                <w:lang w:val="de-CH"/>
              </w:rPr>
              <w:t>n. 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D658CF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1A0618" w14:textId="77777777" w:rsidR="00286E41" w:rsidRPr="00CB42C7" w:rsidRDefault="00286E41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41A332C" w14:textId="1B1568EF" w:rsidR="00B41B9A" w:rsidRDefault="00286E41">
      <w:r w:rsidRPr="00D759FB">
        <w:rPr>
          <w:rFonts w:ascii="Times New Roman" w:hAnsi="Times New Roman" w:cs="Times New Roman"/>
          <w:sz w:val="24"/>
          <w:szCs w:val="24"/>
        </w:rPr>
        <w:t xml:space="preserve">Notes. Associations printed in bold are significant at p &lt; .05. </w:t>
      </w:r>
      <w:r>
        <w:rPr>
          <w:rFonts w:ascii="Times New Roman" w:hAnsi="Times New Roman" w:cs="Times New Roman"/>
          <w:sz w:val="24"/>
          <w:szCs w:val="24"/>
        </w:rPr>
        <w:t>n. s.</w:t>
      </w:r>
      <w:r w:rsidRPr="00D759FB">
        <w:rPr>
          <w:rFonts w:ascii="Times New Roman" w:hAnsi="Times New Roman" w:cs="Times New Roman"/>
          <w:sz w:val="24"/>
          <w:szCs w:val="24"/>
        </w:rPr>
        <w:t xml:space="preserve"> = not significant. </w:t>
      </w:r>
      <w:r w:rsidRPr="00D759FB">
        <w:rPr>
          <w:rStyle w:val="notranslate"/>
          <w:rFonts w:ascii="Times New Roman" w:hAnsi="Times New Roman" w:cs="Times New Roman"/>
          <w:sz w:val="24"/>
          <w:szCs w:val="24"/>
        </w:rPr>
        <w:t xml:space="preserve">b = unstandardized coefficient. </w:t>
      </w:r>
      <w:r w:rsidRPr="00D759FB">
        <w:rPr>
          <w:rFonts w:ascii="Times New Roman" w:hAnsi="Times New Roman" w:cs="Times New Roman"/>
          <w:sz w:val="24"/>
          <w:szCs w:val="24"/>
        </w:rPr>
        <w:t xml:space="preserve">Gray boxes: outcome measures not available. 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All covariates included but not shown to avoid clutter. </w:t>
      </w:r>
      <w:r w:rsidRPr="00D759FB">
        <w:rPr>
          <w:rFonts w:ascii="Times New Roman" w:hAnsi="Times New Roman" w:cs="Times New Roman"/>
          <w:sz w:val="24"/>
          <w:szCs w:val="24"/>
        </w:rPr>
        <w:t>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  <w:bookmarkEnd w:id="0"/>
    </w:p>
    <w:sectPr w:rsidR="00B41B9A" w:rsidSect="00286E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41"/>
    <w:rsid w:val="00286E41"/>
    <w:rsid w:val="00B4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79910"/>
  <w15:chartTrackingRefBased/>
  <w15:docId w15:val="{5A8905E8-8380-47EB-B877-42BE3DAC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E41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286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1:00Z</dcterms:created>
  <dcterms:modified xsi:type="dcterms:W3CDTF">2022-02-08T14:51:00Z</dcterms:modified>
</cp:coreProperties>
</file>